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33D813" w14:textId="7D961967" w:rsidR="00F737E7" w:rsidRPr="00BB5E30" w:rsidRDefault="00F609D3" w:rsidP="00F737E7">
      <w:pPr>
        <w:pStyle w:val="Caption"/>
      </w:pPr>
      <w:bookmarkStart w:id="0" w:name="_Ref535488898"/>
      <w:bookmarkStart w:id="1" w:name="_Toc536641303"/>
      <w:r>
        <w:t>Supplementary table 1</w:t>
      </w:r>
      <w:bookmarkEnd w:id="0"/>
      <w:r w:rsidR="00F737E7" w:rsidRPr="00BB5E30">
        <w:t>: Association of baseline characteristics of Whitehall II participants and association with participation at successive age points</w:t>
      </w:r>
      <w:bookmarkEnd w:id="1"/>
    </w:p>
    <w:tbl>
      <w:tblPr>
        <w:tblStyle w:val="PlainTable2"/>
        <w:tblW w:w="10490" w:type="dxa"/>
        <w:tblLook w:val="04A0" w:firstRow="1" w:lastRow="0" w:firstColumn="1" w:lastColumn="0" w:noHBand="0" w:noVBand="1"/>
      </w:tblPr>
      <w:tblGrid>
        <w:gridCol w:w="3563"/>
        <w:gridCol w:w="1154"/>
        <w:gridCol w:w="1155"/>
        <w:gridCol w:w="1154"/>
        <w:gridCol w:w="1155"/>
        <w:gridCol w:w="1154"/>
        <w:gridCol w:w="1155"/>
      </w:tblGrid>
      <w:tr w:rsidR="00F737E7" w:rsidRPr="00BB5E30" w14:paraId="1A0FBD03" w14:textId="77777777" w:rsidTr="00390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2FF5140A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</w:p>
        </w:tc>
        <w:tc>
          <w:tcPr>
            <w:tcW w:w="23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680E93E1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50 years (n=8,853)</w:t>
            </w:r>
          </w:p>
        </w:tc>
        <w:tc>
          <w:tcPr>
            <w:tcW w:w="23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124C0D30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0 years (n=7,710)</w:t>
            </w:r>
          </w:p>
        </w:tc>
        <w:tc>
          <w:tcPr>
            <w:tcW w:w="230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0AA293E0" w14:textId="77777777" w:rsidR="00F737E7" w:rsidRPr="00BB5E30" w:rsidRDefault="00F737E7" w:rsidP="0039066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0 years (n=5,137)</w:t>
            </w:r>
          </w:p>
        </w:tc>
      </w:tr>
      <w:tr w:rsidR="00F737E7" w:rsidRPr="00BB5E30" w14:paraId="016D0F8C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68D2DE40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articipated?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7CA525FF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66AFA54A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7B64F93F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6BBADF45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7B143DCB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Yes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2938BF5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  <w:b/>
              </w:rPr>
              <w:t>No</w:t>
            </w:r>
          </w:p>
        </w:tc>
      </w:tr>
      <w:tr w:rsidR="00F737E7" w:rsidRPr="00BB5E30" w14:paraId="66C260C3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4FFA23A8" w14:textId="490E7CFA" w:rsidR="00F737E7" w:rsidRPr="00BB5E30" w:rsidRDefault="008F6672" w:rsidP="0039066A">
            <w:pPr>
              <w:spacing w:after="0"/>
              <w:rPr>
                <w:rFonts w:cstheme="minorHAnsi"/>
                <w:b w:val="0"/>
              </w:rPr>
            </w:pPr>
            <w:r w:rsidRPr="00BB5E30">
              <w:rPr>
                <w:rFonts w:cstheme="minorHAnsi"/>
              </w:rPr>
              <w:t>N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4A36CDE8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8,853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33861579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1,455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39F294C8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7,710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2A427D9F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2,598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53DA02BE" w14:textId="77777777" w:rsidR="00F737E7" w:rsidRPr="00BB5E30" w:rsidRDefault="00F737E7" w:rsidP="0039066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5,137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6DA825E3" w14:textId="77777777" w:rsidR="00F737E7" w:rsidRPr="00BB5E30" w:rsidRDefault="00F737E7" w:rsidP="003906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5E30">
              <w:rPr>
                <w:rFonts w:cstheme="minorHAnsi"/>
                <w:b/>
              </w:rPr>
              <w:t>5,171</w:t>
            </w:r>
          </w:p>
        </w:tc>
      </w:tr>
      <w:tr w:rsidR="00F737E7" w:rsidRPr="00BB5E30" w14:paraId="31D39B73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top w:val="single" w:sz="8" w:space="0" w:color="000000"/>
            </w:tcBorders>
          </w:tcPr>
          <w:p w14:paraId="4A06F6E0" w14:textId="77777777" w:rsidR="00F737E7" w:rsidRPr="00BB5E30" w:rsidRDefault="00F737E7" w:rsidP="0039066A">
            <w:pPr>
              <w:spacing w:after="0"/>
              <w:rPr>
                <w:rFonts w:cstheme="minorHAnsi"/>
                <w:b w:val="0"/>
              </w:rPr>
            </w:pPr>
            <w:r w:rsidRPr="00BB5E30">
              <w:rPr>
                <w:rFonts w:cstheme="minorHAnsi"/>
              </w:rPr>
              <w:t>Mean baseline age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0839C7A5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5.2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 w14:paraId="2BACB75F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3.1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1C03745B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5.5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 w14:paraId="4B938D6A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3.2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76A50AD9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7.1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 w14:paraId="349E23E3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2.8</w:t>
            </w:r>
          </w:p>
        </w:tc>
      </w:tr>
      <w:tr w:rsidR="00F737E7" w:rsidRPr="00BB5E30" w14:paraId="59A7E48B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bottom w:val="single" w:sz="8" w:space="0" w:color="000000"/>
            </w:tcBorders>
          </w:tcPr>
          <w:p w14:paraId="1DFF5868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</w:tcPr>
          <w:p w14:paraId="67EF4826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</w:tcPr>
          <w:p w14:paraId="61AFC6C0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</w:tcPr>
          <w:p w14:paraId="2F6891A3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0.001</w:t>
            </w:r>
          </w:p>
        </w:tc>
      </w:tr>
      <w:tr w:rsidR="00F737E7" w:rsidRPr="00BB5E30" w14:paraId="684468A6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</w:tcPr>
          <w:p w14:paraId="18F78988" w14:textId="77777777" w:rsidR="00F737E7" w:rsidRPr="00BB5E30" w:rsidRDefault="00F737E7" w:rsidP="0039066A">
            <w:pPr>
              <w:spacing w:after="0"/>
              <w:rPr>
                <w:rFonts w:cstheme="minorHAnsi"/>
                <w:b w:val="0"/>
              </w:rPr>
            </w:pPr>
            <w:r w:rsidRPr="00BB5E30">
              <w:rPr>
                <w:rFonts w:cstheme="minorHAnsi"/>
              </w:rPr>
              <w:t>% Male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6B63E27F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7.3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71F515E6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4.2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62560AD2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8.6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19E9F448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1.8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3F4D2767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9.8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808080" w:themeColor="background1" w:themeShade="80"/>
            </w:tcBorders>
            <w:vAlign w:val="center"/>
          </w:tcPr>
          <w:p w14:paraId="0DED6B92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4.0</w:t>
            </w:r>
          </w:p>
        </w:tc>
      </w:tr>
      <w:tr w:rsidR="00F737E7" w:rsidRPr="00BB5E30" w14:paraId="2F5BF0C6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</w:tcPr>
          <w:p w14:paraId="236F9361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2309" w:type="dxa"/>
            <w:gridSpan w:val="2"/>
            <w:tcBorders>
              <w:top w:val="single" w:sz="4" w:space="0" w:color="808080" w:themeColor="background1" w:themeShade="80"/>
              <w:bottom w:val="single" w:sz="8" w:space="0" w:color="000000"/>
            </w:tcBorders>
            <w:vAlign w:val="center"/>
          </w:tcPr>
          <w:p w14:paraId="0A75B95F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2</w:t>
            </w:r>
          </w:p>
        </w:tc>
        <w:tc>
          <w:tcPr>
            <w:tcW w:w="2309" w:type="dxa"/>
            <w:gridSpan w:val="2"/>
            <w:tcBorders>
              <w:top w:val="single" w:sz="4" w:space="0" w:color="808080" w:themeColor="background1" w:themeShade="80"/>
              <w:bottom w:val="single" w:sz="8" w:space="0" w:color="000000"/>
            </w:tcBorders>
            <w:vAlign w:val="center"/>
          </w:tcPr>
          <w:p w14:paraId="61552FC7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0.001</w:t>
            </w:r>
          </w:p>
        </w:tc>
        <w:tc>
          <w:tcPr>
            <w:tcW w:w="2309" w:type="dxa"/>
            <w:gridSpan w:val="2"/>
            <w:tcBorders>
              <w:top w:val="single" w:sz="4" w:space="0" w:color="808080" w:themeColor="background1" w:themeShade="80"/>
              <w:bottom w:val="single" w:sz="8" w:space="0" w:color="000000"/>
            </w:tcBorders>
            <w:vAlign w:val="center"/>
          </w:tcPr>
          <w:p w14:paraId="1C16BCF6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0.001</w:t>
            </w:r>
          </w:p>
        </w:tc>
      </w:tr>
      <w:tr w:rsidR="00F737E7" w:rsidRPr="00BB5E30" w14:paraId="412BF166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top w:val="single" w:sz="8" w:space="0" w:color="000000"/>
            </w:tcBorders>
          </w:tcPr>
          <w:p w14:paraId="7530B9BD" w14:textId="77777777" w:rsidR="00F737E7" w:rsidRPr="00BB5E30" w:rsidRDefault="00F737E7" w:rsidP="0039066A">
            <w:pPr>
              <w:spacing w:after="0"/>
              <w:rPr>
                <w:rFonts w:cstheme="minorHAnsi"/>
                <w:b w:val="0"/>
              </w:rPr>
            </w:pPr>
            <w:r w:rsidRPr="00BB5E30">
              <w:rPr>
                <w:rFonts w:cstheme="minorHAnsi"/>
              </w:rPr>
              <w:t>% Married at baseline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69527162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4.7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 w14:paraId="1AD4A1D5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0.5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6A512B10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5.9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 w14:paraId="46EDF7FA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8.6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324F12A1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7.7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 w14:paraId="1E8A780B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0.5</w:t>
            </w:r>
          </w:p>
        </w:tc>
      </w:tr>
      <w:tr w:rsidR="00F737E7" w:rsidRPr="00BB5E30" w14:paraId="09371B1F" w14:textId="77777777" w:rsidTr="0039066A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bottom w:val="single" w:sz="8" w:space="0" w:color="000000"/>
            </w:tcBorders>
          </w:tcPr>
          <w:p w14:paraId="4DD8A0C2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  <w:vAlign w:val="center"/>
          </w:tcPr>
          <w:p w14:paraId="0A9C0FFE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01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  <w:vAlign w:val="center"/>
          </w:tcPr>
          <w:p w14:paraId="201E2AC3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0.001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  <w:vAlign w:val="center"/>
          </w:tcPr>
          <w:p w14:paraId="405B4A1D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0.001</w:t>
            </w:r>
          </w:p>
        </w:tc>
      </w:tr>
      <w:tr w:rsidR="00F737E7" w:rsidRPr="00BB5E30" w14:paraId="2DB7C99D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top w:val="single" w:sz="8" w:space="0" w:color="000000"/>
            </w:tcBorders>
          </w:tcPr>
          <w:p w14:paraId="22182CE9" w14:textId="77777777" w:rsidR="00F737E7" w:rsidRPr="00BB5E30" w:rsidRDefault="00F737E7" w:rsidP="0039066A">
            <w:pPr>
              <w:spacing w:after="0"/>
              <w:rPr>
                <w:rFonts w:cstheme="minorHAnsi"/>
                <w:b w:val="0"/>
              </w:rPr>
            </w:pPr>
            <w:r w:rsidRPr="00BB5E30">
              <w:rPr>
                <w:rFonts w:cstheme="minorHAnsi"/>
              </w:rPr>
              <w:t>Mean baseline social network score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147FA669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0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 w14:paraId="001FD3BA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8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600A4848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0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 w14:paraId="0583D777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7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2DEDA1E9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7.0</w:t>
            </w:r>
          </w:p>
        </w:tc>
        <w:tc>
          <w:tcPr>
            <w:tcW w:w="1155" w:type="dxa"/>
            <w:vAlign w:val="center"/>
          </w:tcPr>
          <w:p w14:paraId="10692B88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6.9</w:t>
            </w:r>
          </w:p>
        </w:tc>
      </w:tr>
      <w:tr w:rsidR="00F737E7" w:rsidRPr="00BB5E30" w14:paraId="3041A9FE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bottom w:val="single" w:sz="8" w:space="0" w:color="000000"/>
            </w:tcBorders>
          </w:tcPr>
          <w:p w14:paraId="7EBE5144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  <w:vAlign w:val="center"/>
          </w:tcPr>
          <w:p w14:paraId="6640979C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3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  <w:vAlign w:val="center"/>
          </w:tcPr>
          <w:p w14:paraId="570529E4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&lt; 0.001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  <w:vAlign w:val="center"/>
          </w:tcPr>
          <w:p w14:paraId="7C24F115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2</w:t>
            </w:r>
          </w:p>
        </w:tc>
      </w:tr>
      <w:tr w:rsidR="00F737E7" w:rsidRPr="00BB5E30" w14:paraId="442B8C88" w14:textId="77777777" w:rsidTr="0039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top w:val="single" w:sz="8" w:space="0" w:color="000000"/>
            </w:tcBorders>
          </w:tcPr>
          <w:p w14:paraId="62233662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% Dementia case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7BEA47E2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.4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 w14:paraId="65D493B9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.9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27340C55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.8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 w14:paraId="12C9D07B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3.7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center"/>
          </w:tcPr>
          <w:p w14:paraId="634FA99E" w14:textId="77777777" w:rsidR="00F737E7" w:rsidRPr="00BB5E30" w:rsidRDefault="00F737E7" w:rsidP="0039066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.7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 w14:paraId="022AEF50" w14:textId="77777777" w:rsidR="00F737E7" w:rsidRPr="00BB5E30" w:rsidRDefault="00F737E7" w:rsidP="0039066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4.3</w:t>
            </w:r>
          </w:p>
        </w:tc>
      </w:tr>
      <w:tr w:rsidR="00F737E7" w:rsidRPr="00BB5E30" w14:paraId="447DB5CA" w14:textId="77777777" w:rsidTr="00390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3" w:type="dxa"/>
            <w:tcBorders>
              <w:bottom w:val="single" w:sz="8" w:space="0" w:color="000000"/>
            </w:tcBorders>
          </w:tcPr>
          <w:p w14:paraId="55BB0749" w14:textId="77777777" w:rsidR="00F737E7" w:rsidRPr="00BB5E30" w:rsidRDefault="00F737E7" w:rsidP="0039066A">
            <w:pPr>
              <w:spacing w:after="0"/>
              <w:rPr>
                <w:rFonts w:cstheme="minorHAnsi"/>
              </w:rPr>
            </w:pPr>
            <w:r w:rsidRPr="00BB5E30">
              <w:rPr>
                <w:rFonts w:cstheme="minorHAnsi"/>
              </w:rPr>
              <w:t>p value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  <w:vAlign w:val="center"/>
          </w:tcPr>
          <w:p w14:paraId="0313701D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44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  <w:vAlign w:val="center"/>
          </w:tcPr>
          <w:p w14:paraId="1BC0ADED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02</w:t>
            </w:r>
          </w:p>
        </w:tc>
        <w:tc>
          <w:tcPr>
            <w:tcW w:w="2309" w:type="dxa"/>
            <w:gridSpan w:val="2"/>
            <w:tcBorders>
              <w:bottom w:val="single" w:sz="8" w:space="0" w:color="000000"/>
            </w:tcBorders>
            <w:vAlign w:val="center"/>
          </w:tcPr>
          <w:p w14:paraId="49DD2914" w14:textId="77777777" w:rsidR="00F737E7" w:rsidRPr="00BB5E30" w:rsidRDefault="00F737E7" w:rsidP="003906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5E30">
              <w:rPr>
                <w:rFonts w:cstheme="minorHAnsi"/>
              </w:rPr>
              <w:t>0.28</w:t>
            </w:r>
          </w:p>
        </w:tc>
      </w:tr>
    </w:tbl>
    <w:p w14:paraId="75B4D181" w14:textId="039836B2" w:rsidR="00C11CE7" w:rsidRPr="00BB5E30" w:rsidRDefault="00C11CE7" w:rsidP="008F6672">
      <w:pPr>
        <w:rPr>
          <w:b/>
        </w:rPr>
      </w:pPr>
      <w:bookmarkStart w:id="2" w:name="_GoBack"/>
      <w:bookmarkEnd w:id="2"/>
    </w:p>
    <w:sectPr w:rsidR="00C11CE7" w:rsidRPr="00BB5E30" w:rsidSect="00AE2D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9" w:h="11907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BE1D0B" w:rsidRDefault="00BE1D0B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BE1D0B" w:rsidRDefault="00BE1D0B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255E327A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667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BE9FE4" w14:textId="77777777" w:rsidR="00F609D3" w:rsidRDefault="00F609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BE1D0B" w:rsidRDefault="00BE1D0B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BE1D0B" w:rsidRDefault="00BE1D0B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973EB6" w14:textId="77777777" w:rsidR="00F609D3" w:rsidRDefault="00F609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E884E5" w14:textId="77777777" w:rsidR="00AE2DA5" w:rsidRDefault="00AE2DA5" w:rsidP="00AE2DA5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6FF6B824" w14:textId="7DFFFC5C" w:rsidR="00AE2DA5" w:rsidRPr="00AE2DA5" w:rsidRDefault="00AE2DA5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31332" w14:textId="77777777" w:rsidR="00F609D3" w:rsidRDefault="00F609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42B4"/>
    <w:rsid w:val="000B66F3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1DD"/>
    <w:rsid w:val="003B2D44"/>
    <w:rsid w:val="003C251A"/>
    <w:rsid w:val="003F39F3"/>
    <w:rsid w:val="0040084B"/>
    <w:rsid w:val="0040784B"/>
    <w:rsid w:val="0042701B"/>
    <w:rsid w:val="0042745A"/>
    <w:rsid w:val="00431890"/>
    <w:rsid w:val="00432042"/>
    <w:rsid w:val="004476CB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D1C6A"/>
    <w:rsid w:val="005F054C"/>
    <w:rsid w:val="006108EC"/>
    <w:rsid w:val="006327C1"/>
    <w:rsid w:val="00636204"/>
    <w:rsid w:val="0069459F"/>
    <w:rsid w:val="006B1CA4"/>
    <w:rsid w:val="006B798E"/>
    <w:rsid w:val="006F41C4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800949"/>
    <w:rsid w:val="0083035C"/>
    <w:rsid w:val="0087085E"/>
    <w:rsid w:val="008D0171"/>
    <w:rsid w:val="008F6672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C2C83"/>
    <w:rsid w:val="00AE2DA5"/>
    <w:rsid w:val="00B2142C"/>
    <w:rsid w:val="00B72F0F"/>
    <w:rsid w:val="00B80BC9"/>
    <w:rsid w:val="00B838C2"/>
    <w:rsid w:val="00B96DF7"/>
    <w:rsid w:val="00BA07C8"/>
    <w:rsid w:val="00BB5E30"/>
    <w:rsid w:val="00BE137D"/>
    <w:rsid w:val="00BE1D0B"/>
    <w:rsid w:val="00BF72A0"/>
    <w:rsid w:val="00C11CE7"/>
    <w:rsid w:val="00C432CD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C684B"/>
    <w:rsid w:val="00DE3BAA"/>
    <w:rsid w:val="00E21EFA"/>
    <w:rsid w:val="00E26D4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609D3"/>
    <w:rsid w:val="00F73047"/>
    <w:rsid w:val="00F737E7"/>
    <w:rsid w:val="00F83B86"/>
    <w:rsid w:val="00F872E2"/>
    <w:rsid w:val="00FC057E"/>
    <w:rsid w:val="00FC2518"/>
    <w:rsid w:val="00FD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5</cp:revision>
  <dcterms:created xsi:type="dcterms:W3CDTF">2019-06-24T10:08:00Z</dcterms:created>
  <dcterms:modified xsi:type="dcterms:W3CDTF">2019-06-25T14:48:00Z</dcterms:modified>
</cp:coreProperties>
</file>